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146E18" w14:textId="7B7CC874" w:rsidR="007269C7" w:rsidRDefault="00000000">
      <w:pPr>
        <w:spacing w:line="480" w:lineRule="auto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S</w:t>
      </w:r>
      <w:r w:rsidR="00F7446D">
        <w:rPr>
          <w:rFonts w:ascii="Times New Roman" w:hAnsi="Times New Roman" w:cs="Times New Roman" w:hint="eastAsia"/>
          <w:b/>
          <w:bCs/>
          <w:szCs w:val="21"/>
        </w:rPr>
        <w:t>3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Table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bookmarkStart w:id="0" w:name="OLE_LINK1"/>
      <w:r>
        <w:rPr>
          <w:rFonts w:ascii="Times New Roman" w:hAnsi="Times New Roman" w:cs="Times New Roman" w:hint="eastAsia"/>
          <w:szCs w:val="21"/>
        </w:rPr>
        <w:t>siRNA sequences designed for the specific knockdown of OCLN and ZO-1 gene</w:t>
      </w:r>
      <w:bookmarkEnd w:id="0"/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</w:p>
    <w:tbl>
      <w:tblPr>
        <w:tblW w:w="836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95"/>
        <w:gridCol w:w="6369"/>
      </w:tblGrid>
      <w:tr w:rsidR="007269C7" w14:paraId="4603E0E6" w14:textId="77777777">
        <w:trPr>
          <w:trHeight w:val="542"/>
          <w:jc w:val="center"/>
        </w:trPr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BFE74AF" w14:textId="77777777" w:rsidR="007269C7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bookmarkStart w:id="1" w:name="_Hlk95850851"/>
            <w:r>
              <w:rPr>
                <w:rFonts w:ascii="Times New Roman" w:hAnsi="Times New Roman" w:hint="eastAsia"/>
                <w:szCs w:val="21"/>
              </w:rPr>
              <w:t>siRNA</w:t>
            </w:r>
          </w:p>
        </w:tc>
        <w:tc>
          <w:tcPr>
            <w:tcW w:w="6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BCF2D26" w14:textId="61B5B7BC" w:rsidR="007269C7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equence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5</w:t>
            </w:r>
            <w:r w:rsidR="000F5C7D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–3</w:t>
            </w:r>
            <w:r w:rsidR="000F5C7D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:rsidR="007269C7" w14:paraId="49F8F0AF" w14:textId="77777777">
        <w:trPr>
          <w:trHeight w:val="542"/>
          <w:jc w:val="center"/>
        </w:trPr>
        <w:tc>
          <w:tcPr>
            <w:tcW w:w="199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DD7A615" w14:textId="77777777" w:rsidR="007269C7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OCLN (A549)</w:t>
            </w:r>
          </w:p>
        </w:tc>
        <w:tc>
          <w:tcPr>
            <w:tcW w:w="636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50B34E3" w14:textId="77777777" w:rsidR="007269C7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TGAAGAGTACATGGCTGC</w:t>
            </w:r>
          </w:p>
        </w:tc>
      </w:tr>
      <w:tr w:rsidR="007269C7" w14:paraId="501527B0" w14:textId="77777777">
        <w:trPr>
          <w:trHeight w:val="531"/>
          <w:jc w:val="center"/>
        </w:trPr>
        <w:tc>
          <w:tcPr>
            <w:tcW w:w="1995" w:type="dxa"/>
            <w:shd w:val="clear" w:color="auto" w:fill="auto"/>
            <w:noWrap/>
          </w:tcPr>
          <w:p w14:paraId="68DF73EE" w14:textId="77777777" w:rsidR="007269C7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ZO-1 (A549)</w:t>
            </w:r>
          </w:p>
        </w:tc>
        <w:tc>
          <w:tcPr>
            <w:tcW w:w="6369" w:type="dxa"/>
            <w:shd w:val="clear" w:color="auto" w:fill="auto"/>
            <w:noWrap/>
          </w:tcPr>
          <w:p w14:paraId="5F6F68D2" w14:textId="77777777" w:rsidR="007269C7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GATCTCATAAACTTCGTAA</w:t>
            </w:r>
          </w:p>
        </w:tc>
      </w:tr>
      <w:tr w:rsidR="007269C7" w14:paraId="53D33959" w14:textId="77777777">
        <w:trPr>
          <w:trHeight w:val="531"/>
          <w:jc w:val="center"/>
        </w:trPr>
        <w:tc>
          <w:tcPr>
            <w:tcW w:w="1995" w:type="dxa"/>
            <w:shd w:val="clear" w:color="auto" w:fill="auto"/>
            <w:noWrap/>
          </w:tcPr>
          <w:p w14:paraId="2D19F2AD" w14:textId="77777777" w:rsidR="007269C7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OCLN (HD11)</w:t>
            </w:r>
          </w:p>
        </w:tc>
        <w:tc>
          <w:tcPr>
            <w:tcW w:w="6369" w:type="dxa"/>
            <w:shd w:val="clear" w:color="auto" w:fill="auto"/>
            <w:noWrap/>
          </w:tcPr>
          <w:p w14:paraId="577F9064" w14:textId="77777777" w:rsidR="007269C7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GCAGAUGUCCAGCGGUUTT</w:t>
            </w:r>
          </w:p>
        </w:tc>
      </w:tr>
      <w:tr w:rsidR="007269C7" w14:paraId="34DFC659" w14:textId="77777777">
        <w:trPr>
          <w:trHeight w:val="531"/>
          <w:jc w:val="center"/>
        </w:trPr>
        <w:tc>
          <w:tcPr>
            <w:tcW w:w="1995" w:type="dxa"/>
            <w:shd w:val="clear" w:color="auto" w:fill="auto"/>
            <w:noWrap/>
          </w:tcPr>
          <w:p w14:paraId="694BF02F" w14:textId="77777777" w:rsidR="007269C7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ZO-1 (HD11)</w:t>
            </w:r>
          </w:p>
        </w:tc>
        <w:tc>
          <w:tcPr>
            <w:tcW w:w="6369" w:type="dxa"/>
            <w:shd w:val="clear" w:color="auto" w:fill="auto"/>
            <w:noWrap/>
          </w:tcPr>
          <w:p w14:paraId="214A27A6" w14:textId="77777777" w:rsidR="007269C7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AGCAAAGGUAUACAGAAATT</w:t>
            </w:r>
          </w:p>
        </w:tc>
      </w:tr>
      <w:bookmarkEnd w:id="1"/>
    </w:tbl>
    <w:p w14:paraId="09655F48" w14:textId="77777777" w:rsidR="007269C7" w:rsidRDefault="007269C7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470CB2AC" w14:textId="77777777" w:rsidR="007269C7" w:rsidRDefault="007269C7">
      <w:pPr>
        <w:rPr>
          <w:rFonts w:hint="eastAsia"/>
        </w:rPr>
      </w:pPr>
    </w:p>
    <w:sectPr w:rsidR="007269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5E7BF1" w14:textId="77777777" w:rsidR="00104C11" w:rsidRDefault="00104C11" w:rsidP="000F5C7D">
      <w:pPr>
        <w:rPr>
          <w:rFonts w:hint="eastAsia"/>
        </w:rPr>
      </w:pPr>
      <w:r>
        <w:separator/>
      </w:r>
    </w:p>
  </w:endnote>
  <w:endnote w:type="continuationSeparator" w:id="0">
    <w:p w14:paraId="423CCB22" w14:textId="77777777" w:rsidR="00104C11" w:rsidRDefault="00104C11" w:rsidP="000F5C7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1FB7A6" w14:textId="77777777" w:rsidR="00104C11" w:rsidRDefault="00104C11" w:rsidP="000F5C7D">
      <w:pPr>
        <w:rPr>
          <w:rFonts w:hint="eastAsia"/>
        </w:rPr>
      </w:pPr>
      <w:r>
        <w:separator/>
      </w:r>
    </w:p>
  </w:footnote>
  <w:footnote w:type="continuationSeparator" w:id="0">
    <w:p w14:paraId="2416AA96" w14:textId="77777777" w:rsidR="00104C11" w:rsidRDefault="00104C11" w:rsidP="000F5C7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QwZWIxZjhmZmZjYWY3YzBlZjBkYWZhODUzZjVmMjMifQ=="/>
  </w:docVars>
  <w:rsids>
    <w:rsidRoot w:val="00080730"/>
    <w:rsid w:val="000738DA"/>
    <w:rsid w:val="00080730"/>
    <w:rsid w:val="000F5C7D"/>
    <w:rsid w:val="00104C11"/>
    <w:rsid w:val="00135FA4"/>
    <w:rsid w:val="001363C6"/>
    <w:rsid w:val="0017035E"/>
    <w:rsid w:val="0019105D"/>
    <w:rsid w:val="0034793E"/>
    <w:rsid w:val="003F6B9C"/>
    <w:rsid w:val="004366B2"/>
    <w:rsid w:val="00632E96"/>
    <w:rsid w:val="007269C7"/>
    <w:rsid w:val="007C6E98"/>
    <w:rsid w:val="007D13A5"/>
    <w:rsid w:val="00965BEC"/>
    <w:rsid w:val="00C27E9B"/>
    <w:rsid w:val="00CD4FC7"/>
    <w:rsid w:val="00D742D4"/>
    <w:rsid w:val="00F7446D"/>
    <w:rsid w:val="67191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0607C86"/>
  <w15:docId w15:val="{8F14610F-C0C4-4D3F-97C8-994483962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  <w14:ligatures w14:val="none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219</Characters>
  <Application>Microsoft Office Word</Application>
  <DocSecurity>0</DocSecurity>
  <Lines>12</Lines>
  <Paragraphs>12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agon Lu</dc:creator>
  <cp:lastModifiedBy>Xiaolong Lu</cp:lastModifiedBy>
  <cp:revision>5</cp:revision>
  <dcterms:created xsi:type="dcterms:W3CDTF">2024-08-25T09:54:00Z</dcterms:created>
  <dcterms:modified xsi:type="dcterms:W3CDTF">2025-06-30T0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6705364424474D35A6D1BCD14450D0C6_12</vt:lpwstr>
  </property>
</Properties>
</file>